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C0E" w:rsidRPr="008A0F5A" w:rsidRDefault="002A5C0E" w:rsidP="002A5C0E">
      <w:pPr>
        <w:pStyle w:val="NoSpacing"/>
        <w:rPr>
          <w:rFonts w:ascii="Arial" w:hAnsi="Arial" w:cs="Arial"/>
          <w:b/>
          <w:bCs/>
          <w:color w:val="242424"/>
          <w:sz w:val="22"/>
          <w:szCs w:val="22"/>
          <w:shd w:val="clear" w:color="auto" w:fill="FFFFFF"/>
        </w:rPr>
      </w:pPr>
      <w:r w:rsidRPr="00333511">
        <w:rPr>
          <w:rFonts w:ascii="Arial" w:hAnsi="Arial" w:cs="Arial"/>
          <w:b/>
          <w:bCs/>
          <w:color w:val="242424"/>
          <w:sz w:val="22"/>
          <w:szCs w:val="22"/>
          <w:shd w:val="clear" w:color="auto" w:fill="FFFFFF"/>
        </w:rPr>
        <w:t>Supplement Table 1</w:t>
      </w:r>
      <w:r>
        <w:rPr>
          <w:rFonts w:ascii="Arial" w:hAnsi="Arial" w:cs="Arial"/>
          <w:b/>
          <w:bCs/>
          <w:color w:val="242424"/>
          <w:sz w:val="22"/>
          <w:szCs w:val="22"/>
          <w:shd w:val="clear" w:color="auto" w:fill="FFFFFF"/>
        </w:rPr>
        <w:t>.</w:t>
      </w:r>
      <w:r w:rsidRPr="00372DDE">
        <w:rPr>
          <w:rFonts w:ascii="Arial" w:hAnsi="Arial" w:cs="Arial"/>
          <w:b/>
          <w:bCs/>
          <w:color w:val="242424"/>
          <w:sz w:val="22"/>
          <w:szCs w:val="22"/>
          <w:shd w:val="clear" w:color="auto" w:fill="FFFFFF"/>
        </w:rPr>
        <w:t xml:space="preserve"> </w:t>
      </w:r>
      <w:r w:rsidRPr="002600D0">
        <w:rPr>
          <w:rFonts w:ascii="Arial" w:hAnsi="Arial" w:cs="Arial"/>
          <w:b/>
          <w:bCs/>
          <w:color w:val="242424"/>
          <w:sz w:val="22"/>
          <w:szCs w:val="22"/>
          <w:shd w:val="clear" w:color="auto" w:fill="FFFFFF"/>
        </w:rPr>
        <w:t>PRP Audit Tool for Infection Prevention Best Practices</w:t>
      </w:r>
    </w:p>
    <w:tbl>
      <w:tblPr>
        <w:tblStyle w:val="TableGrid"/>
        <w:tblW w:w="0" w:type="auto"/>
        <w:tblLook w:val="04A0"/>
      </w:tblPr>
      <w:tblGrid>
        <w:gridCol w:w="7915"/>
        <w:gridCol w:w="1435"/>
      </w:tblGrid>
      <w:tr w:rsidR="002A5C0E" w:rsidTr="00180BC7">
        <w:tc>
          <w:tcPr>
            <w:tcW w:w="7915" w:type="dxa"/>
            <w:shd w:val="clear" w:color="auto" w:fill="DAE9F7" w:themeFill="text2" w:themeFillTint="1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r w:rsidRPr="008A0F5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Equipment and PRP Procedure Kits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jc w:val="center"/>
              <w:rPr>
                <w:rFonts w:ascii="Arial" w:hAnsi="Arial" w:cs="Arial"/>
                <w:b/>
                <w:bCs/>
                <w:color w:val="242424"/>
                <w:sz w:val="22"/>
                <w:szCs w:val="22"/>
                <w:shd w:val="clear" w:color="auto" w:fill="FFFFFF"/>
              </w:rPr>
            </w:pPr>
            <w:r w:rsidRPr="008A0F5A">
              <w:rPr>
                <w:rFonts w:ascii="Arial" w:hAnsi="Arial" w:cs="Arial"/>
                <w:b/>
                <w:bCs/>
                <w:color w:val="242424"/>
                <w:sz w:val="22"/>
                <w:szCs w:val="22"/>
                <w:shd w:val="clear" w:color="auto" w:fill="FFFFFF"/>
              </w:rPr>
              <w:t>Yes / No</w:t>
            </w: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>Kits are FDA-cleared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>Centrifuge machines are cleaned after each point of care use per MIFU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Centrifuge is located in the same room where PRP preparation and administration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are</w:t>
            </w: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performed, whenever possible, or appropriate labeling and transportation of biohazard practices are employed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Preventive maintenance is performed at least annually on centrifuge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  <w:shd w:val="clear" w:color="auto" w:fill="DAE9F7" w:themeFill="text2" w:themeFillTint="1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  <w:r w:rsidRPr="008A0F5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Before the Procedure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pStyle w:val="NoSpacing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Ensure no contraindications to receive PRP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Del="001B3553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Patient education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is </w:t>
            </w: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>completed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Consent is completed (verbal consent by provider observed by another staff member, and/or written consent signed and upload into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EMR</w:t>
            </w: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>)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Time out is completed immediately before the procedure (observed by secondary staff member and/or in real-time documented in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EMR</w:t>
            </w: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>)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Anticoagulant, if indicated, is drawn up per MIFU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  <w:shd w:val="clear" w:color="auto" w:fill="DAE9F7" w:themeFill="text2" w:themeFillTint="1A"/>
          </w:tcPr>
          <w:p w:rsidR="002A5C0E" w:rsidRPr="008A0F5A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Procedure Set Up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pStyle w:val="NoSpacing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Sterile field is set up as close to the procedure time as possible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If</w:t>
            </w: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sterile field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is</w:t>
            </w: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prepared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in advance, it is covered with a sterile drape and stored away from high traffic areas to </w:t>
            </w: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>prevent contamination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>Med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ication</w:t>
            </w:r>
            <w:r w:rsidRPr="008E49B0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prep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aration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is done no more than 4 hours before use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Med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ications are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labeled with medication name, dose, prep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aration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time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Verify sterile integrity of PRP kit (ensure package is intact, not expired)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pStyle w:val="NoSpacing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Patient identification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labels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are added to every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single-use 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container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, 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syringe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, or other kit device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being used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Patient label includes the following: 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atient name, MRN,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date of product e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xpiration, date/time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product 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collected, name of HCP who collected specimen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Document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kit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lot number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and 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expiration date in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EMR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  <w:shd w:val="clear" w:color="auto" w:fill="DAE9F7" w:themeFill="text2" w:themeFillTint="1A"/>
          </w:tcPr>
          <w:p w:rsidR="002A5C0E" w:rsidRPr="008E49B0" w:rsidDel="003B01FB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PRP Preparation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Del="003B01FB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MIFU followed for the kit being used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Phlebotomy is completed (blood volume per MIFU for designated treatment). If ultrasound guidance is used, a sterile probe cover is recommended.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Appropriate PPE is worn to prevent any splash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If transfer of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blood and/or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PRP 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product is required to another room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(i.e., centrifuge in separate room from phlebotomy or treatment)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, it is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transported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in a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leakproof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biohazard bag and labeled appropriately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Del="00BD38C9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Clean the valves of the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PRP 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separator devices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/ tubes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with alcohol before accessing the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port 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Centrifugation is completed per MIFU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Final PRP product is labeled appropriately: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patient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name, MRN, PRP expiration date/time, autologous blood product designation, HCP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name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who prepared the product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  <w:shd w:val="clear" w:color="auto" w:fill="DAE9F7" w:themeFill="text2" w:themeFillTint="1A"/>
          </w:tcPr>
          <w:p w:rsidR="002A5C0E" w:rsidRPr="008A0F5A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PRP Administration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Patient identifiers are verified by two HCP on labeled final PRP product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Performed within 4 hours of PRP preparation (or per MIFU/product specifications)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A0F5A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Skin antisepsis is performed (e.g., chlorhexidine, or per protocol)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  <w:shd w:val="clear" w:color="auto" w:fill="DAE9F7" w:themeFill="text2" w:themeFillTint="1A"/>
          </w:tcPr>
          <w:p w:rsidR="002A5C0E" w:rsidRPr="008A0F5A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Post-PRP Administration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Waste is disposed of in appropriate containers (i.e. sharps, biohazard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)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lastRenderedPageBreak/>
              <w:t xml:space="preserve">Centrifuge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and counterbalances are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cleaned in accordance with MIFU  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  <w:tr w:rsidR="002A5C0E" w:rsidTr="00180BC7">
        <w:tc>
          <w:tcPr>
            <w:tcW w:w="7915" w:type="dxa"/>
          </w:tcPr>
          <w:p w:rsidR="002A5C0E" w:rsidRPr="008E49B0" w:rsidRDefault="002A5C0E" w:rsidP="00180BC7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Environmental cleaning is completed for w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orkstations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, 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patient 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equipment and care </w:t>
            </w:r>
            <w:r w:rsidRPr="003343F4">
              <w:rPr>
                <w:rFonts w:ascii="Arial" w:eastAsia="Times New Roman" w:hAnsi="Arial" w:cs="Arial"/>
                <w:kern w:val="0"/>
                <w:sz w:val="22"/>
                <w:szCs w:val="22"/>
              </w:rPr>
              <w:t>area</w:t>
            </w:r>
            <w:r w:rsidRPr="008A0F5A">
              <w:rPr>
                <w:rFonts w:ascii="Arial" w:eastAsia="Times New Roman" w:hAnsi="Arial" w:cs="Arial"/>
                <w:kern w:val="0"/>
                <w:sz w:val="22"/>
                <w:szCs w:val="22"/>
              </w:rPr>
              <w:t>s</w:t>
            </w:r>
          </w:p>
        </w:tc>
        <w:tc>
          <w:tcPr>
            <w:tcW w:w="1435" w:type="dxa"/>
          </w:tcPr>
          <w:p w:rsidR="002A5C0E" w:rsidRPr="008A0F5A" w:rsidRDefault="002A5C0E" w:rsidP="00180BC7">
            <w:pPr>
              <w:pStyle w:val="NoSpacing"/>
              <w:rPr>
                <w:rFonts w:ascii="Arial" w:hAnsi="Arial" w:cs="Arial"/>
                <w:color w:val="242424"/>
                <w:sz w:val="22"/>
                <w:szCs w:val="22"/>
                <w:shd w:val="clear" w:color="auto" w:fill="FFFFFF"/>
              </w:rPr>
            </w:pPr>
          </w:p>
        </w:tc>
      </w:tr>
    </w:tbl>
    <w:p w:rsidR="002A5C0E" w:rsidRDefault="002A5C0E" w:rsidP="002A5C0E">
      <w:pPr>
        <w:pStyle w:val="NoSpacing"/>
        <w:rPr>
          <w:rFonts w:ascii="Arial" w:hAnsi="Arial" w:cs="Arial"/>
          <w:color w:val="242424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42424"/>
          <w:sz w:val="22"/>
          <w:szCs w:val="22"/>
          <w:shd w:val="clear" w:color="auto" w:fill="FFFFFF"/>
        </w:rPr>
        <w:t>Assess throughout for hand hygiene, aseptic technique, standard precautions, and injection safety.</w:t>
      </w:r>
    </w:p>
    <w:p w:rsidR="007442B1" w:rsidRPr="002A5C0E" w:rsidRDefault="002A5C0E" w:rsidP="002A5C0E">
      <w:pPr>
        <w:pStyle w:val="NoSpacing"/>
        <w:rPr>
          <w:rFonts w:ascii="Arial" w:hAnsi="Arial" w:cs="Arial"/>
          <w:color w:val="242424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42424"/>
          <w:sz w:val="22"/>
          <w:szCs w:val="22"/>
          <w:shd w:val="clear" w:color="auto" w:fill="FFFFFF"/>
        </w:rPr>
        <w:t xml:space="preserve">Abbreviations: </w:t>
      </w:r>
      <w:r w:rsidRPr="00372DDE">
        <w:rPr>
          <w:rFonts w:ascii="Arial" w:hAnsi="Arial" w:cs="Arial"/>
          <w:color w:val="242424"/>
          <w:sz w:val="22"/>
          <w:szCs w:val="22"/>
          <w:shd w:val="clear" w:color="auto" w:fill="FFFFFF"/>
        </w:rPr>
        <w:t>MIFU, Manufacturer’s Instructions for Use</w:t>
      </w:r>
      <w:r>
        <w:rPr>
          <w:rFonts w:ascii="Arial" w:hAnsi="Arial" w:cs="Arial"/>
          <w:color w:val="242424"/>
          <w:sz w:val="22"/>
          <w:szCs w:val="22"/>
          <w:shd w:val="clear" w:color="auto" w:fill="FFFFFF"/>
        </w:rPr>
        <w:t>; EMR, Electronic Medical Record; MRN, medical record number; HCP, healthcare personnel; PPE, personal protective equipment.</w:t>
      </w:r>
    </w:p>
    <w:sectPr w:rsidR="007442B1" w:rsidRPr="002A5C0E" w:rsidSect="001C7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2A5C0E"/>
    <w:rsid w:val="001C7200"/>
    <w:rsid w:val="002A5C0E"/>
    <w:rsid w:val="00407007"/>
    <w:rsid w:val="006455F1"/>
    <w:rsid w:val="007442B1"/>
    <w:rsid w:val="00A03C57"/>
    <w:rsid w:val="00D84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C0E"/>
  </w:style>
  <w:style w:type="paragraph" w:styleId="Heading1">
    <w:name w:val="heading 1"/>
    <w:basedOn w:val="Normal"/>
    <w:next w:val="Normal"/>
    <w:link w:val="Heading1Char"/>
    <w:uiPriority w:val="9"/>
    <w:qFormat/>
    <w:rsid w:val="002A5C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C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C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C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C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C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C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C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C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C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C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C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C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C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C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C0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A5C0E"/>
    <w:pPr>
      <w:spacing w:after="0" w:line="240" w:lineRule="auto"/>
    </w:pPr>
  </w:style>
  <w:style w:type="table" w:styleId="TableGrid">
    <w:name w:val="Table Grid"/>
    <w:basedOn w:val="TableNormal"/>
    <w:uiPriority w:val="39"/>
    <w:rsid w:val="002A5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75</Characters>
  <Application>Microsoft Office Word</Application>
  <DocSecurity>0</DocSecurity>
  <Lines>92</Lines>
  <Paragraphs>40</Paragraphs>
  <ScaleCrop>false</ScaleCrop>
  <Company>VUMC</Company>
  <LinksUpToDate>false</LinksUpToDate>
  <CharactersWithSpaces>3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, Rebecca</dc:creator>
  <cp:keywords/>
  <dc:description/>
  <cp:lastModifiedBy>MANIMEGALAI.M</cp:lastModifiedBy>
  <cp:revision>2</cp:revision>
  <dcterms:created xsi:type="dcterms:W3CDTF">2025-08-22T13:28:00Z</dcterms:created>
  <dcterms:modified xsi:type="dcterms:W3CDTF">2025-09-25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22T13:29:4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ed9cbbe-345a-40ad-846e-f5f69b0bf365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